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709" w:top="1440" w:footer="765" w:bottom="1440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eastAsia="Times New Roman"/>
          <w:b/>
          <w:b/>
          <w:i/>
          <w:i/>
          <w:szCs w:val="24"/>
        </w:rPr>
      </w:pPr>
      <w:r>
        <w:rPr>
          <w:b/>
          <w:color w:val="000000"/>
          <w:szCs w:val="24"/>
        </w:rPr>
        <w:t>Table S3. Human gene / transcript changes in miR-145 transfected HCE cells, compared to scrambled sequences</w:t>
      </w:r>
    </w:p>
    <w:p>
      <w:pPr>
        <w:pStyle w:val="Normal"/>
        <w:rPr>
          <w:rFonts w:eastAsia="Times New Roman"/>
          <w:b/>
          <w:b/>
          <w:i/>
          <w:i/>
          <w:szCs w:val="24"/>
        </w:rPr>
      </w:pPr>
      <w:r>
        <w:rPr>
          <w:rFonts w:eastAsia="Times New Roman"/>
          <w:b/>
          <w:i/>
          <w:szCs w:val="24"/>
        </w:rPr>
      </w:r>
    </w:p>
    <w:p>
      <w:pPr>
        <w:pStyle w:val="Normal"/>
        <w:rPr>
          <w:rFonts w:eastAsia="Times New Roman"/>
          <w:b/>
          <w:b/>
          <w:i/>
          <w:i/>
          <w:szCs w:val="24"/>
        </w:rPr>
      </w:pPr>
      <w:r>
        <w:rPr>
          <w:rFonts w:eastAsia="Times New Roman"/>
          <w:b/>
          <w:i/>
          <w:szCs w:val="24"/>
        </w:rPr>
        <w:t>A. Candidate genes up-regulated by 5 folds in miR-145 transfection</w:t>
      </w:r>
    </w:p>
    <w:p>
      <w:pPr>
        <w:pStyle w:val="Normal"/>
        <w:rPr>
          <w:rFonts w:eastAsia="Times New Roman"/>
          <w:b/>
          <w:b/>
          <w:i/>
          <w:i/>
          <w:sz w:val="22"/>
          <w:szCs w:val="24"/>
        </w:rPr>
      </w:pPr>
      <w:r>
        <w:rPr>
          <w:rFonts w:eastAsia="Times New Roman"/>
          <w:b/>
          <w:i/>
          <w:sz w:val="22"/>
          <w:szCs w:val="24"/>
        </w:rPr>
      </w:r>
    </w:p>
    <w:tbl>
      <w:tblPr>
        <w:tblW w:w="12387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508"/>
        <w:gridCol w:w="1341"/>
        <w:gridCol w:w="1441"/>
        <w:gridCol w:w="9097"/>
      </w:tblGrid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Gene Symbols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Fold changes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>Description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RD1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3.8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aspase recruitment domain family, member 18, mRNA [NM_02157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OX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8.7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RY (sex determining region Y)-box 2, mRNA [NM_00310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ADSYN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1.8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AD synthetase 1, mRNA [NM_01816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L28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0.4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leukin 28B (interferon, lambda 3), mRNA [NM_17213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L28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4.1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leukin 28A (interferon, lambda 2), mRNA [NM_17213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XCL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2.8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emokine (C-X-C motif) ligand 10, mRNA [NM_00156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SF2R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0.5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lony stimulating factor 2 receptor, alpha, low-affinity, mRNA [NM_17224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L3L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7.9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emokine (C-C motif) ligand 3-like 3, mRNA [NM_00100143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XCL1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7.2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emokine (C-X-C motif) ligand 11, mRNA [NM_00540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FS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4.6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embryonal Fyn-associated substrate, mRNA [NM_00586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RIM2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8.8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ripartite motif-containing 22, mRNA [NM_00607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RIM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8.5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ripartite motif-containing 9, transcript variant 1, mRNA [NM_01516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PTX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6.8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euronal pentraxin II, mRNA [NM_00252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FNB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5.7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feron, beta 1, mRNA [NM_00217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X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1.9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myxovirus resistance 2, mRNA [NM_00246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LGN4Y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0.6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euroligin 4, Y-linked, transcript variant 1, mRNA [NM_01489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REM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1.7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remlin 2, cysteine knot superfamily, mRNA [NM_02246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SN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1.1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casein beta, mRNA [NM_00189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RIM2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0.8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ripartite motif-containing 22, mRNA [NM_00607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FI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0.3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feron, alpha-inducible protein 6, transcript variant 3, mRNA [NM_02287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9A1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9.5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family 9, member 11, mRNA [NM_17852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XCL1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9.0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emokine (C-X-C motif) ligand 11, mRNA [NM_00540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FI44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8.7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feron-induced protein 44-like, mRNA [NM_00682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LN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7.6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fr-FR"/>
              </w:rPr>
            </w:pPr>
            <w:r>
              <w:rPr>
                <w:rFonts w:eastAsia="Times New Roman"/>
                <w:sz w:val="20"/>
                <w:lang w:val="fr-FR"/>
              </w:rPr>
              <w:t>Homo sapiens calneuron 1, transcript variant 1, mRNA [NM_03146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L2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6.1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interleukin 29, mRNA [NM_17214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LK1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5.4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allikrein-related peptidase 13, mRNA [NM_01559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AS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3.6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2'-5'-oligoadenylate synthetase 2, transcript variant 1, mRNA [NM_01681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X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3.0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myxovirus resistance 2, mRNA [NM_00246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IR3DX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2.0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iller cell immunoglobulin-like receptor, three domains, X1, mRNA. [BC03319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L3L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.7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emokine (C-C motif) ligand 3-like 3, mRNA [NM_00100143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PINK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.5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erine peptidase inhibitor, Kazal type 5, mRNA [NM_00684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AS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.9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2',5'-oligoadenylate synthetase 1, mRNA [NM_00253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GALS9C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.9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ectin, galactoside-binding, soluble, 9C, mRNA [NM_00104007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HDH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.7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oline dehydrogenase (CHDH), mRNA [NM_01839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DR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.6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erebellar degeneration-related protein 1, mRNA [NM_00406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7A1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.3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family 7, member 13, mRNA [NM_13881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AS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.0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2'-5'-oligoadenylate synthetase 2, transcript variant 1, mRNA [NM_01681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URG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.9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urine-rich element binding protein G, mRNA [NM_00101550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AM135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.7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amily with sequence similarity 135, member B, mRNA [NM_01591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NF48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.1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zinc finger protein 483, transcript variant 1, mRNA [NM_13346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AD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.0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adical S-adenosyl methionine domain containing 2, mRNA [NM_08065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ADI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.5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eptidyl arginine deiminase, type IV, mRNA [NM_01238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SD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.5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leckstrin and Sec7 domain containing, mRNA [NM_00277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ODN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.5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podocan, mRNA [NM_15370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L5R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.4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leukin 5 receptor, alpha, transcript variant 1, mRNA [NM_00056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POB48R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.2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apolipoprotein B48 receptor (APOB48R), mRNA [NM_01869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PR12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.8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 protein-coupled receptor 125, mRNA [BC02600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XD1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.2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homeobox D13, mRNA [NM_00052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MEM14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.9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transmembrane protein 140, mRNA [NM_018295]</w:t>
            </w:r>
          </w:p>
        </w:tc>
      </w:tr>
      <w:tr>
        <w:trPr>
          <w:trHeight w:val="26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GS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.9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egulator of G-protein signaling 1, mRNA [NM_00292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ELENBP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.6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elenium binding protein 1 (SELENBP1), mRNA [NM_00394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RFN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.1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eucine rich repeat and fibronectin type III domain containing 1, mRNA [BC01467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P1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.0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matrix metallopeptidase 13 (collagenase 3), mRNA [NM_00242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X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7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yxovirus resistance 1, interferon-inducible protein p78, mRNA [NM_00246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P10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3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TPase, class V, type 10A, mRNA [NM_02449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CNT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0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otassium channel, subfamily T, member 1, mRNA [NM_02082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RASLS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.9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HRAS-like suppressor 2, mRNA [NM_01787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PSTI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.1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epithelial stromal interaction 1, transcript variant 2, mRNA [NM_03325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CN2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.2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sodium channel, voltage-gated, type II, beta, mRNA [NM_00458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SP1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.9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ubiquitin specific peptidase 18, mRNA [NM_01741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MODL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.8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uromodulin-like 1, transcript variant 2, mRNA [NM_17356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BP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.8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uanylate binding protein 5, transcript variant 1, mRNA [NM_05294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ANCL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.4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anC lantibiotic synthetase component C-like 2, mRNA [NM_01869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L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.3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emokine (C-C motif) ligand 5, mRNA [NM_00298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.1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agulation factor II, mRNA [NM_00050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CDH11Y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9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tocadherin 11 Y-linked, transcript variant c, mRNA [NM_03297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SP1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8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ubiquitin specific peptidase 18, mRNA [NM_01741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RSS2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8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tease, serine, 21, transcript variant 1, mRNA [NM_00679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AM46D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7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amily with sequence similarity 46, member D, mRNA [NM_15263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UBB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9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ubulin, beta 1, mRNA [NM_03077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SH2D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5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hematopoietic SH2 domain containing, mRNA [NM_03285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SAD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9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adical S-adenosyl methionine domain containing 2, mRNA [NM_08065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XAF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8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XIAP associated factor 1, transcript variant 1, mRNA [NM_01752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SAG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8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SAG family, member 2, transcript variant 2, mRNA [NM_00490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AMP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7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ysosomal-associated membrane protein 3, mRNA [NM_01439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YH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5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yosin, heavy chain 6, alpha, mRNA [NM_00247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DC5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5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iled-coil domain containing 54, mRNA [NM_03260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SS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2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athepsin S, mRNA [NM_00407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NFSF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2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umor necrosis factor (ligand) superfamily, member 10, mRNA [NM_00381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M7SF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1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ransmembrane 7 superfamily member 4, mRNA [NM_03078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SAG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0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ondrosarcoma associated gene 1, mRNA [NM_15347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GALS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0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ectin, galactoside-binding, soluble, 9, mRNA [NM_00958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YP46A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9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ytochrome P450, family 46A, polypeptide 1, mRNA [NM_00666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SAG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8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SAG family, member 2, transcript variant 1, mRNA [NM_00108084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RAMEF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7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AME family member 8, mRNA [NM_00101227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IWIL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6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iwi-like 2, transcript variant 2, mRNA [NM_01806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RASLS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5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HRAS-like suppressor 2, mRNA [NM_01787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ANBP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5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20"/>
                <w:lang w:val="fr-FR"/>
              </w:rPr>
              <w:t>Homo sapiens RanBP3, splice variant, mRNA [Y0869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D3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3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CD38 molecule, mRNA [NM_00177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PR109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3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 protein-coupled receptor 109B, mRNA [NM_00601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LT1D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1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lycosyltransferase 1 domain containing 1, mRNA [NM_14466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FITM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1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it-IT"/>
              </w:rPr>
            </w:pPr>
            <w:r>
              <w:rPr>
                <w:rFonts w:eastAsia="Times New Roman"/>
                <w:sz w:val="20"/>
                <w:lang w:val="it-IT"/>
              </w:rPr>
              <w:t>Homo sapiens interferon induced transmembrane protein 1, mRNA [NM_00364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TLN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1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intelectin 1, mRNA [NM_01762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TV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9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ets variant 7, mRNA [NM_01613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DO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8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doleamine 2,3-dioxygenase 1, mRNA [NM_00216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NTB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8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fr-FR"/>
              </w:rPr>
            </w:pPr>
            <w:r>
              <w:rPr>
                <w:rFonts w:eastAsia="Times New Roman"/>
                <w:sz w:val="20"/>
                <w:lang w:val="fr-FR"/>
              </w:rPr>
              <w:t>Homo sapiens Tax interaction protein 43 mRNA, partial cds. [AF02882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TSN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8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ntersectin 1 (SH3 domain protein)[ENST0000038131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DH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6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adherin 5, type 2, mRNA [NM_00179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YCS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5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ytochrome c, mRNA [NM_01894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4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agulation factor VII, transcript variant 1, mRNA [NM_00013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ROX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1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prospero homeobox 1, mRNA [NM_00276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2A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1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family 2, member 2, mRNA [NM_00034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VI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0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vitrin, mRNA [NM_05327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BE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0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hemoglobin, epsilon 1, mRNA [NM_00533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15A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0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family 15, member 3, mRNA [NM_01658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LR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0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oxidized low density lipoprotein receptor 1, mRNA [NM_00254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BTBD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9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elch repeat and BTB (POZ) domain containing 3, mRNA [NM_19843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PSTI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9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pithelial stromal interaction 1 [ENST0000031362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C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7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tachykinin 3, mRNA [NM_01325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7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ceruloplasmin, mRNA [NM_00009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MEM30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7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transmembrane protein 30B, mRNA [NM_00101797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RRTM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6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eucine rich repeat transmembrane neuronal 2, mRNA [NM_01556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OL2A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6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llagen, type II, alpha 1, transcript variant 1, mRNA [NM_00184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BTB3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5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zinc finger and BTB domain containing 32, mRNA [NM_01438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P8B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4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TPase, class I, type 8B, member 4, mRNA [NM_02483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ENE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3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lens epithelial protein, mRNA [NM_01865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GALS9C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3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ectin, galactoside-binding, soluble, 9C, mRNA [NM_00104007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STR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3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matostatin receptor 5, transcript variant 1, mRNA [NM_00105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F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3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complement factor B, mRNA [NM_00171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LAC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2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20"/>
              </w:rPr>
              <w:t>Placenta-specific 9 [ENST0000037226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LRP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2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LR family, pyrin domain containing 4, mRNA [NM_13444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PBWR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1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neuropeptides B/W receptor 2, mRNA [NM_00528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BD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1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ubiquitin D, mRNA [NM_00639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ASGRP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1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AS guanyl releasing protein 3, transcript variant 2, mRNA [NM_17067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USC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0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tumor suppressor candidate 5, mRNA [NM_17236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YCT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0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myc target 1, mRNA [NM_02510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KX2-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0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K2 homeobox 1, transcript variant 2, mRNA [NM_00331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EOX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9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esenchyme homeobox 1, transcript variant 1, mRNA [NM_00452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AAG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9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idney associated antigen 1, mRNA [NM_18133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NG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9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ininogen 1, transcript variant 2, mRNA [NM_00089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ATF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8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basic leucine zipper transcription factor, ATF-like 2, mRNA [NM_13845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NF68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7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zinc finger protein 683, transcript variant 2, mRNA [NM_17357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D8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7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D8b molecule, transcript variant 4, mRNA [NM_17210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L1F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6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leukin 1 family, member 6, mRNA [NM_01444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SG1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6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SG15 ubiquitin-like modifier, mRNA [NM_00510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YP4X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6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ytochrome P450, family 4, subfamily X, polypeptide 1, mRNA [NM_17803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LOX1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6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arachidonate 15-lipoxygenase, mRNA [NM_00114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AP1LC3C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4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icrotubule-associated protein 1 light chain 3 gamma, mRNA [NM_00100434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CAR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4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c fragment of IgA, receptor for, transcript variant 1, mRNA [NM_00200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RL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4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DP-ribosylation factor-like 10, mRNA [NM_17366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PR2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3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 protein-coupled receptor 26, mRNA [NM_15344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FI3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3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feron-induced protein 35, mRNA [NM_00553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ROC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3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urocanase domain containing 1, transcript variant 1, mRNA [NM_14463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YNC1I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3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dynein, cytoplasmic 1, intermediate chain 1, mRNA [NM_00441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BP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2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uanylate binding protein 1, interferon-inducible, mRNA [NM_00205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GA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2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epsinogen 3, group I, mRNA [NM_00107980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MEM23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2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transmembrane protein 232, mRNA [NM_00103976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NNA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2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atenin (cadherin-associated protein), alpha 2, mRNA [NM_00438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PS4Y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2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ribosomal protein S4, Y-linked 2, mRNA [NM_00103956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R8J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1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olfactory receptor, family 8, subfamily J, member 1, mRNA [NM_00100520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MEM132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1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transmembrane protein 132B, mRNA [NM_05290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HLHE2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1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basic helix-loop-helix family, member e22, mRNA [NM_15241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HEDC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1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a+/H+ exchanger domain containing 1, mRNA [NM_13917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ARP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0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oly (ADP-ribose) polymerase family, member 9, mRNA [NM_03145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R51B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0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olfactory receptor, family 51, subfamily B, member 2, mRNA [NM_03318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BP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9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uanylate binding protein 4, mRNA [NM_05294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8A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8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family 8, member 2, mRNA [NM_01506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L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8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emokine (C-C motif) ligand 4, transcript variant 1, mRNA [NM_00298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RNL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8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ttractin-like 1, mRNA [NM_20730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O1A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8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organic anion transporter family, member 1A2, mRNA [NM_13443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PY5R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8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europeptide Y receptor Y5, mRNA [NM_00617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GB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7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orionic gonadotropin, beta polypeptide 1, mRNA [NM_03337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RIOB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7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RIO and F-actin binding protein, mRNA [NM_00103914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H25H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7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cholesterol 25-hydroxylase, mRNA [NM_00395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FRA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7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DNF family receptor alpha 2, transcript variant 1, mRNA [NM_00149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H2D1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7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H2 domain protein 1A, transcript variant 1, mRNA [NM_00235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TM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6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ferritin mitochondrial, mRNA [NM_17747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DF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6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rowth differentiation factor 7 [ENST0000027222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TL7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5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ctin-like 7B, mRNA [NM_00668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FAM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5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FAT activating protein with ITAM motif 1, mRNA [NM_14591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L2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5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emokine (C-C motif) ligand 26, mRNA [NM_00607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8A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4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family 8, member 2, mRNA [NM_01506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22A2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3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family 22, member 24, mRNA [NM_00113650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YP2A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3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ytochrome P450, family 2, subfamily A, polypeptide 7, mRNA [NM_00076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S2L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2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rowth arrest-specific 2 like 2, mRNA [NM_13928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LRD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2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iller cell lectin-like receptor subfamily D, member 1, mRNA [NM_00226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AR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2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race amine associated receptor 6, mRNA [NM_17506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PR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2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natriuretic peptide receptor A/guanylate cyclase A, mRNA [NM_00090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LAN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1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melan-A, mRNA [NM_00551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HF1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1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HD finger protein 16, transcript variant 1, mRNA [NM_01473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TK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1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Bruton agammaglobulinemia tyrosine kinase, mRNA [NM_00006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MPRSS1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1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ransmembrane protease, serine 12, mRNA [NM_18255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CNA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1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otassium voltage-gated channel, member 5, mRNA [NM_00223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D16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0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CD160 molecule, mRNA [NM_00705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AMD9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0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terile alpha motif domain containing 9-like, mRNA [NM_15270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FITM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0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it-IT"/>
              </w:rPr>
            </w:pPr>
            <w:r>
              <w:rPr>
                <w:rFonts w:eastAsia="Times New Roman"/>
                <w:sz w:val="20"/>
                <w:lang w:val="it-IT"/>
              </w:rPr>
              <w:t>Homo sapiens interferon induced transmembrane protein 3, mRNA [NM_02103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CE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9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endothelin converting enzyme 2, transcript variant 1, mRNA [NM_01469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TP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9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receptor (chemosensory) transporter protein 4, mRNA [NM_02214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LRP1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9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LR family, pyrin domain containing 12,  mRNA [NM_03329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TM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8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ferritin mitochondrial, mRNA [NM_17747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TCHD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8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atched domain containing 2, mRNA [NM_02078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TA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8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GATA binding protein 1, mRNA [NM_00204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BP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8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uanylate binding protein 1, interferon-inducible, mRNA [NM_00205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FITM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8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it-IT"/>
              </w:rPr>
            </w:pPr>
            <w:r>
              <w:rPr>
                <w:rFonts w:eastAsia="Times New Roman"/>
                <w:sz w:val="20"/>
                <w:lang w:val="it-IT"/>
              </w:rPr>
              <w:t>Homo sapiens interferon induced transmembrane protein 2, mRNA [NM_00643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PARCL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8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PARC-like 1, transcript variant 2, mRNA [NM_00468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SF2R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8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lony stimulating factor 2 receptor, alpha, low-affinity, mRNA [NM_17224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AM131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7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amily with sequence similarity 131, member A, mRNA [NM_14463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G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7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ibrinogen alpha chain, transcript variant alpha-E, mRNA [NM_00050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ZM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7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ranzyme A, mRNA [NM_00614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F1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7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ranscription factor 15 (basic helix-loop-helix), mRNA [NM_00460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FIT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6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feron-induced protein with tetratricopeptide repeats 1, mRNA [NM_00154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DF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6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rowth differentiation factor 2, mRNA [NM_01620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RND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6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fr-FR"/>
              </w:rPr>
            </w:pPr>
            <w:r>
              <w:rPr>
                <w:rFonts w:eastAsia="Times New Roman"/>
                <w:sz w:val="20"/>
                <w:lang w:val="fr-FR"/>
              </w:rPr>
              <w:t>Homo sapiens prion protein 2 (dublet), mRNA [NM_01240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IST4H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6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histone cluster 4, H4, mRNA [NM_17505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15A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6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family 15, member 2, mRNA [NM_02108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BP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6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uanylate binding protein 4, mRNA [NM_05294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POH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6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apolipoprotein H, mRNA [NM_00004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DC3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5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iled-coil domain containing 37, mRNA [NM_18262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BCD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5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TP-binding cassette, sub-family D, member 2, mRNA [NM_00516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L3R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5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interleukin 3 receptor, alpha, mRNA [NM_00218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CDH1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5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protocadherin 12, mRNA [NM_01658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NAT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4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uanine nucleotide binding protein (G protein), mRNA [NM_00017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HX5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4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DEXH (Asp-Glu-X-His) box polypeptide 58, mRNA [NM_02411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S2R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4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aste receptor, type 2, member 3, mRNA [NM_01694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T8SIA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3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ST8 alpha-N-acetyl-neuraminide alpha-2,8-sialyltransferase 4, mRNA [NM_00566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4A1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3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family 4, member 11, mRNA [NM_03203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R8D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3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olfactory receptor, family 8, subfamily D, member 2, mRNA [NM_00100291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1QL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3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mplement component 1, q subcomponent-like 2, mRNA [NM_18252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3GALT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3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UDP-Gal:betaGlcNAc beta 1,3-galactosyltransferase, 5, mRNA [NM_03317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L2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2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emokine (C-C motif) ligand 26, mRNA [NM_00607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LSCR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2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hospholipid scramblase 1, mRNA [NM_02110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YP4A1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2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YP4A11=fatty acid omega-hydroxylase [S6758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MK1G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2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calcium/calmodulin-dependent protein kinase IG, mRNA [NM_02043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L4I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1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leukin 4 induced 1, transcript variant 2, mRNA [NM_17237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TAT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1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ignal transducer and activator of transcription 1, mRNA [NM_13926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TIH5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1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-alpha (globulin) inhibitor H5-like, mRNA [NM_19851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TX3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1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deltex 3-like, mRNA [NM_13828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GXT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1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alanine-glyoxylate aminotransferase 2, mRNA [NM_03190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E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1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ngiotensin I converting enzyme 2, mRNA [NM_02180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RVWE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0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endogenous retroviral family W, env(C7), member 1, mRNA [NM_01459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NX2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0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sorting nexin 20, transcript variant 2, mRNA [NM_15333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R2J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0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olfactory receptor, family 2, subfamily J, member 2, mRNA [NM_03090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IF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0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llograft inflammatory factor 1, transcript variant 2, mRNA [NM_00484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PP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0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natriuretic peptide precursor B, mRNA [NM_00252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XD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9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homeobox D4, mRNA [NM_01462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TPRZ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9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tein tyrosine phosphatase, receptor-type, Z1, mRNA [NM_00285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WHSC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9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Wolf-Hirschhorn syndrome candidate 2, mRNA [NM_00566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OB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9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yelin-associated oligodendrocyte basic protein, mRNA [NM_18293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DH2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adherin-related 23, transcript variant 1, mRNA [NM_02212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I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lactin-induced protein, mRNA [NM_00265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R51E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olfactory receptor, family 51, subfamily E, member 2, mRNA [NM_03077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AS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2'-5'-oligoadenylate synthetase 3, mRNA [NM_00618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R2S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olfactory receptor, family 2, subfamily S, member 2, mRNA [NM_01989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NF18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ring finger protein 183, mRNA [NM_14505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CCHC1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zinc finger, CCHC domain containing 13, mRNA [NM_20330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SM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cyl-CoA synthetase medium-chain family member 1, mRNA [NM_05295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COR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BCL6 co-repressor, transcript variant 1, mRNA [NM_01774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XIN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conductin mRNA [AF07816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IO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7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deiodinase, iodothyronine, type II, transcript variant 1, mRNA [NM_01398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IMAP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7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TPase, IMAP family member 5, mRNA [NM_01838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LA-DQA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7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uman HLA-DC classII histocompatibility antigens alpha-chain mRN. [X0037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ELF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7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UGBP, Elav-like family member 5, mRNA [NM_02193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BP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7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Z-DNA binding protein 1, transcript variant 1, mRNA [NM_03077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LR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7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oll-like receptor 3, mRNA [NM_00326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IGF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7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-fos induced growth factor, mRNA [NM_00446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NF33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7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nl-NL"/>
              </w:rPr>
            </w:pPr>
            <w:r>
              <w:rPr>
                <w:rFonts w:eastAsia="Times New Roman"/>
                <w:sz w:val="20"/>
                <w:lang w:val="nl-NL"/>
              </w:rPr>
              <w:t>Homo sapiens zinc finger protein 333 mRNA, [AF37270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NFRSF10D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NF receptor superfamily, member 10d, mRNA [NM_00384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ONRF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ON peptidase N-terminal domain and ring finger 1, mRNA [NM_15227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LHDC7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elch domain containing 7B, mRNA [NM_13843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AT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N-acetyltransferase 8, mRNA [NM_00396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KHD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olycystic kidney and hepatic disease 1, mRNA [NM_17072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LDN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laudin 8, mRNA [NM_19932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PRR2G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mall proline-rich protein 2G mRNA [NM_00101429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3MBTL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(3)mbt-like 4  mRNA [NM_17346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LD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hospholipase D family, member 4 mRNA [NM_13879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ST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bone marrow stromal cell antigen 2, mRNA [NM_00433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DX60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DEAD (Asp-Glu-Ala-Asp) box polypeptide 60-like, mRNA [NM_00101296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NAJA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1472 mRNA [AF11666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TN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actinin, alpha 2, mRNA [NM_00110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TAT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5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ignal transducer and activator of transcription 1, mRNA [NM_00731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OX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5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RY (sex determining region Y)-box 3, mRNA [NM_00563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LA2G2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5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hospholipase A2, group IIA, transcript variant 1, mRNA [NM_00030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LDN1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5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laudin 14, transcript variant 1, mRNA [NM_14449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CGN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5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ecretagogin, EF-hand calcium binding protein, mRNA [NM_00699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ECAB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5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-terminal EF-hand calcium binding protein 1, mRNA [NM_02235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QP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5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quaporin 7, mRNA [NM_00117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2RY1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5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urinergic receptor P2Y, G-protein coupled, 12), mRNA [NM_02278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FX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5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egulatory factor X, 4 transcript variant 3, mRNA [NM_21359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NF5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5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zinc finger protein 510, mRNA [NM_01493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FIH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feron induced with helicase C domain 1, mRNA [NM_02216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GF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cid fibroblast growth factor-like protein mRNA [AF21116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S2R4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aste receptor, type 2, member 40, mRNA [NM_17688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XAF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XIAP associated factor 1, transcript variant 1, mRNA [NM_01752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FH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mplement factor H, transcript variant 2, mRNA [NM_00101497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D3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D34 molecule, transcript variant 2, mRNA [NM_00177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RT1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keratin 14, mRNA [NM_00052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IA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elanoma inhibitory activity 2, mRNA [NM_05402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XAF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XIAP associated factor 1, transcript variant 1, mRNA [NM_01752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RRX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aired related homeobox 1 mRNA [NM_00690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AP4K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itogen-activated protein kinase kinase kinase kinase 1 mRNA [NM_00104260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M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-myc (and STAT) interactor, mRNA [NM_00468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TXN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cortexin 2, mRNA [NM_00114566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1S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mplement component 1, s subcomponent  mRNA [NM_00173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AS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2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2'-5'-oligoadenylate synthetase 3, mRNA [NM_00618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RTAP13-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2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eratin associated protein 13-3, mRNA [NM_18162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SP2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27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ubiquitin specific peptidase 26, mRNA [NM_03190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IMAP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2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TPase, IMAP family member 2, mRNA [NM_01566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RN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2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endoplasmic reticulum to nucleus signaling 2, mRNA [NM_03326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TNL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2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butyrophilin-like 9, mRNA [NM_15254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LK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2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allikrein 1, mRNA [NM_00225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CP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9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HLA complex P5, mRNA [NM_00667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DAC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8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histone deacetylase 9, transcript variant 1, mRNA [NM_05817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LT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ms-related tyrosine kinase 4, mRNA [NM_18292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IM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bsent in melanoma 2, mRNA [NM_00483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P2A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ATPase, Ca++ transporting, ubiquitous, mRNA [NM_17495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LN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fr-FR"/>
              </w:rPr>
            </w:pPr>
            <w:r>
              <w:rPr>
                <w:rFonts w:eastAsia="Times New Roman"/>
                <w:sz w:val="20"/>
                <w:lang w:val="fr-FR"/>
              </w:rPr>
              <w:t>Homo sapiens calneuron 1, transcript variant 1, mRNA [NM_03146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FI4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feron-induced protein 44, mRNA [NM_00641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RT1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keratin 17, mRNA [NM_00042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1QTNF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1q and tumor necrosis factor related protein 9, mRNA [NM_17854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RRC5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4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eucine rich repeat containing 55, mRNA [NM_00100521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RF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feron regulatory factor 7, transcript variant d, mRNA [NM_00403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CX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3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doublecortin, transcript variant 1, mRNA [NM_00055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CF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neutrophil cytosolic factor 1, mRNA [NM_00026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PP1R16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tein phosphatase 1, regulatory subunit 16B mRNA [NM_01556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ANF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barrier to autointegration factor 2 mRNA [NM_00101497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WNT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wingless-type MMTV integration site family, member 1, mRNA [NM_00543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NSRR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sulin receptor-related receptor, mRNA [NM_01421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R4N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06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olfactory receptor, family 4, subfamily N, member 4, mRNA [NM_00100524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PP1R1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05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tein phosphatase 1, regulatory (inhibitor) subunit 1A, mRNA [NM_00674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2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TG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02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actin, gamma 2,  mRNA [NM_00161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S6ST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01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heparan sulfate 6-O-sulfotransferase 3, mRNA [NM_15345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2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00</w:t>
            </w:r>
          </w:p>
        </w:tc>
        <w:tc>
          <w:tcPr>
            <w:tcW w:w="909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ngiotensin I converting enzyme, transcript variant 1, mRNA [NM_000789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b/>
          <w:i/>
          <w:sz w:val="20"/>
        </w:rPr>
        <w:t>B</w:t>
      </w:r>
      <w:r>
        <w:rPr>
          <w:rFonts w:eastAsia="Times New Roman"/>
          <w:b/>
          <w:i/>
          <w:sz w:val="20"/>
        </w:rPr>
        <w:t>. Candidate genes down-regulated by 5 folds in miR-145 transfection</w:t>
      </w:r>
    </w:p>
    <w:p>
      <w:pPr>
        <w:pStyle w:val="Normal"/>
        <w:rPr>
          <w:rFonts w:eastAsia="Times New Roman"/>
          <w:b/>
          <w:b/>
          <w:i/>
          <w:i/>
          <w:sz w:val="20"/>
        </w:rPr>
      </w:pPr>
      <w:r>
        <w:rPr>
          <w:rFonts w:eastAsia="Times New Roman"/>
          <w:b/>
          <w:i/>
          <w:sz w:val="20"/>
        </w:rPr>
      </w:r>
    </w:p>
    <w:tbl>
      <w:tblPr>
        <w:tblW w:w="13095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508"/>
        <w:gridCol w:w="1341"/>
        <w:gridCol w:w="1441"/>
        <w:gridCol w:w="9805"/>
      </w:tblGrid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ET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21.4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olesteryl ester transfer protein, mRNA [NM_00007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PBP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2.1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zona pellucida binding protein 2, mRNA [NM_19932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AGEB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0.3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elanoma antigen family B, 2, mRNA [NM_002364]</w:t>
            </w:r>
          </w:p>
        </w:tc>
      </w:tr>
      <w:tr>
        <w:trPr>
          <w:trHeight w:val="46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LNT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9.8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UDP-N-acetyl-alpha-D-galactosamine:polypeptide N-acetylgalactosaminyltransferase 9,  mRNA [NM_02180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OF1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6.2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emature ovarian failure, 1B, mRNA [NM_02492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LL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9.8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ubulin tyrosine ligase-like family, member 6 mRNA [NM_17362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HC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9.6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olyhomeotic homolog 2, transcript variant 1, mRNA [NM_19804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ERMT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8.7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ermitin family homolog 1, mRNA [NM_01767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DM6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1.7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ysine (K)-specific demethylase 6B, mRNA [NM_00108042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CF2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8.2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CF.2 cell line derived transforming sequence-like mRNA [NM_02497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PPR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5.0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ipid phosphate phosphatase-related protein type 5 mRNA [NM_00101086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BO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3.7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BO blood group (transferase A), mRNA [NM_02046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RTAM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3.1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ytotoxic and regulatory T cell molecule, mRNA [NM_01960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CNMA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2.7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 large conductance Ca-activated channel M, alpha 1, mRNA [NM_00224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ABRG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2.3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amma-aminobutyric acid A receptor, gamma 1, mRNA [NM_17353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TGAX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2.2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grin, alpha X, mRNA [NM_00088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NLI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.2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ancreatic lipase, mRNA [NM_00093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G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.6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neuroglobin, mRNA [NM_02125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ASLG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.3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as ligand, mRNA [NM_00063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LRP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.0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LR family, pyrin domain containing 7 mRNA [NM_13917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FT5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.3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intraflagellar transport 57 homolog, mRNA [NM_01801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YRI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.2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yosin VIIA and Rab interacting protein, mRNA [NM_01546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DAMTS1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.8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DAM metallopeptidase with thrombospondin type 1, mRNA [NM_13915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EST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.3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bestrophin 1, transcript variant 1, mRNA [NM_00418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MEM7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.3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transmembrane protein 71  mRNA [NM_14464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N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.7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engrailed homeobox 1, mRNA [NM_00142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RN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.4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ultimerin 1, mRNA [NM_00735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XCL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.2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emokine (C motif) ligand 2, mRNA [NM_00317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EFB11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.7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defensin, beta 119, transcript variant 2, mRNA [NM_17346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CN7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.5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odium channel, voltage-gated, type VII, alpha [ENST0000040985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4GALNT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.5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beta-1,4-N-acetyl-galactosaminyl transferase 3, mRNA [NM_17359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LN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.4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eurolysin (metallopeptidase M3 family), mRNA [BC00498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Y6H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.1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lymphocyte antigen 6 complex, locus H, mRNA [NM_00234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RFN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.7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eucine rich repeat and fibronectin type III domain containing 5, mRNA [NM_15244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GNEF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.6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ho-guanine nucleotide exchange factor, mRNA [NM_00108047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BX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.0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astrulation brain homeobox 1, mRNA [NM_00109883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AM149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.8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amily with sequence similarity 149, member A, mRNA [NM_01539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SCAN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.1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zinc finger and SCAN domain containing 4, mRNA [NM_15267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DAMTS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.1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DAM metallopeptidase with thrombospondin type 1, 8, mRNA [NM_00703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I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.0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astric inhibitory polypeptide, mRNA [NM_00412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MX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.1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BMX non-receptor tyrosine kinase  mRNA [NM_00172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OX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.7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RY (sex determining region Y)-box 5 mRNA [NM_15298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EMA3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9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ema domain, Ig short basic domain, secreted, 3E mRNA [NM_01243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APLN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4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hyaluronan and proteoglycan link protein 4, mRNA [NM_02300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AGEC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4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elanoma antigen family C, 2, mRNA [NM_01624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CDHGC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4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tocadherin gamma subfamily C, 5, mRNA [NM_03240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NR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3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nnabinoid receptor 2 [ENST0000037447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PHS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3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ephrosis 2, idiopathic, steroid-resistant (podocin), mRNA [NM_01462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R51B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1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olfactory receptor, family 51, subfamily B, member 4, mRNA [NM_03317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AMF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0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ignaling lymphocytic activation molecule family member 1, mRNA [NM_00303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DDM3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.0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epididymal protein 3B, mRNA [NM_02236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CAM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.6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eural cell adhesion molecule 1, mRNA [NM_00107668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P6K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.3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ositol hexakisphosphate kinase 3 mRNA [NM_05411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DAMTSL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.3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DAMTS-like 3, mRNA [NM_20751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CDHB1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.1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tocadherin beta 12, mRNA [NM_01893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.8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mplement component 2, mRNA [BC02978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OL15A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.6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llagen, type XV, alpha 1, mRNA [NM_00185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DH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.5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nl-NL"/>
              </w:rPr>
            </w:pPr>
            <w:r>
              <w:rPr>
                <w:rFonts w:eastAsia="Times New Roman"/>
                <w:sz w:val="20"/>
                <w:lang w:val="nl-NL"/>
              </w:rPr>
              <w:t>Cadherin 6, type 2, K-cadherin [ENST0000026507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D3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.4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D37 molecule, transcript variant 1, mRNA [NM_00177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AM107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.2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amily with sequence similarity 107, member A mRNA [NM_00717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CNN1G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.2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.sapiens mRNA for gamma subunit of epithelial amiloride-sensitive Na channel [X8716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LRP1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.1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LR family, pyrin domain containing 13, mRNA [NM_17681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H2D4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.9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H2 domain containing 4B, transcript variant 1, mRNA [NM_20737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D8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.7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D8b molecule, transcript variant 1, mRNA [NM_17209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IGI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.6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 cell immunoreceptor with Ig and ITIM domains, mRNA [NM_17379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HAP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.5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HAP domain containing 6, mRNA [NM_14472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PCS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.5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myloid P component, mRNA [NM_00163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R2T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.3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olfactory receptor, family 2, subfamily T, member 8, mRNA [NM_00100552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ERD3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.2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er3-like, mRNA [NM_15289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RHD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8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hyrotropin-releasing hormone degrading enzyme, mRNA [NM_01338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FX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7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egulatory factor X, 4 mRNA [NM_00292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NC45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4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unc-45 homolog B, transcript variant 1, mRNA [NM_17316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ELA2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4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ymotrypsin-like elastase family, member 2A, mRNA [NM_03344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S2R4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4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aste receptor, type 2, member 42, mRNA [NM_18142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FKFB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3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6-phosphofructo-2-kinase/fructose-2,6-biphosphatase 1, mRNA [NM_00262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YZ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3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lysozyme, mRNA [NM_00023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VSIG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0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V-set and Ig domain containing 4, mRNA [NM_00726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CN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0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lipocalin 6, mRNA [NM_19894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ILRA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.0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eukocyte Ig-like receptor, subfamily A, member 5 mRNA [NM_18187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GF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9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ibroblast growth factor 9, mRNA [NM_00201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DYN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9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prodynorphin, mRNA [NM_02441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S4A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9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embrane-spanning 4-domains, subfamily A, 5, mRNA [NM_02394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A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9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rc-like-adaptor 2, transcript variant 1, mRNA [NM_03221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LA-DPB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8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ajor histocompatibility complex, class II, DP beta 1, mRNA [NM_00212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YOZ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8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yozenin 2, mRNA [NM_01659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TGA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8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grin, alpha 9, mRNA [NM_00220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DM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7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ell adhesion molecule 4, mRNA [NM_14529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CN10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7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dium channel, voltage-gated, type X, alpha subunit, mRNA [NM_00651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ECQ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3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ecQ protein-like, mRNA [NM_00290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ELF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3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YST-interacting protein LIP9 mRNA [AF14134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RG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2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arginase,  mRNA [NM_00004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6A2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2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family 6, member 20  mRNA [NM_02020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CSK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1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protein convertase subtilisin/kexin type 6 mRNA [NM_13832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LC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0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deleted in liver cancer 1 mRNA [NM_02476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PHA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0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EPH receptor A7, mRNA [BC02794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OH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9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tonal homolog 8, mRNA [NM_03282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36A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9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family 36, member 2, mRNA [NM_18177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YST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8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MYST histone acetyltransferase 4, mRNA [NM_01233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YDIN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8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hydrocephalus inducing homolog, mRNA [NM_03282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RHGEF1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7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ho guanine nucleotide exchange factor 17, mRNA [NM_01478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NGPT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6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ngiopoietin 4, mRNA [NM_01598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FRA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5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DNF family receptor alpha 1, mRNA [NM_14579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PEF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5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tein phosphatase, EF-hand Ca binding domain 2, mRNA [NM_00623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NF71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4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zinc finger protein 711, mRNA [NM_02199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DZRN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2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DZ domain containing ring finger 4 mRNA [NM_01337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L1RAPL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2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terleukin 1 receptor accessory protein-like 2, mRNA [NM_01741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DGFR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1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latelet-derived growth factor receptor, alpha, mRNA [NM_00620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C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.0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achykinin, precursor 1, transcript variant beta, mRNA [NM_00318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PR3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9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 protein-coupled receptor 35, mRNA [NM_00530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NF41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9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zinc finger protein 417, mRNA [NM_15247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BX1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8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-box 15, mRNA [NM_15238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DE6G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8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hosphodiesterase 6G, cGMP-specific, rod, gamma mRNA [NM_00260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PINLW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8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erine peptidase inhibitor-like, with Kunitz and WAP domains 1 mRNA [NM_18150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ASSF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7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as association domain family member 6 mRNA [NM_201431]</w:t>
            </w:r>
          </w:p>
        </w:tc>
      </w:tr>
      <w:tr>
        <w:trPr>
          <w:trHeight w:val="234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CNN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7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 intermediate/small conductance Ca-activated channel, subfamily N, member 3 mRNA [NM_00224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RPH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6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eripherin 2 mRNA [NM_00032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GT2B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5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UDP glucuronosyltransferase 2 family, polypeptide B4 mRNA [NM_02113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CN1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2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lipocalin 12 mRNA [NM_17853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STT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2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glutathione S-transferase theta 1, mRNA [NM_00085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EG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2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egenerating islet-derived family, member 4 mRNA [NM_03204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ATE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1.0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state and testis expressed 1, mRNA [NM_13829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PXCR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9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PX chromosome region, candidate 1, mRNA [NM_03304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CGR2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9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c fragment of IgG, low affinity IIb, receptor (CD32), mRNA [NM_00400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T6GAL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9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T6 beta-galactosamide alpha-2,6-sialyltranferase 1 mRNA [NM_17321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CNV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8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otassium channel, subfamily V, member 1, mRNA [NM_01437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LHL3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8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elch-like 30, mRNA [NM_19858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LF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8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E74-like factor 5, mRNA [NM_19838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GCD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7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arcoglycan, delta mRNA [NM_17224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IGD1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7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HIG1 hypoxia inducible domain family, member 1B, mRNA [NM_01643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IST2H2B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4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histone cluster 2, H2be, mRNA [NM_00352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CRL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4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Fc receptor-like A (FCRLA), mRNA [NM_03273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PON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2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pondin 1, mRNA [NM_00610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H2D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.1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H2 domain containing 5, mRNA [NM_00110316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CNMB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9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 large conductance Ca-activated channel, subfamily M, beta 2, mRNA [NM_18136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OXL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9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ysyl oxidase-like 4, mRNA [NM_03221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RBB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8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v-erb-b2 erythroblastic leukemia viral oncogene homolog 2, mRNA [NM_00100586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RO294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7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2949 mRNA [AF11990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AP13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7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in3A-associated protein, mRNA [NM_00114592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GF1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6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ibroblast growth factor 14, mRNA [NM_17592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KHD1L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5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olycystic kidney and hepatic disease 1-like 1, mRNA [NM_17753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C2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5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etratricopeptide repeat domain 29, mRNA [NM_03195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AM71D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4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amily with sequence similarity 71, member D, mRNA [NM_17352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PAS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3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fr-FR"/>
              </w:rPr>
            </w:pPr>
            <w:r>
              <w:rPr>
                <w:rFonts w:eastAsia="Times New Roman"/>
                <w:sz w:val="20"/>
                <w:lang w:val="fr-FR"/>
              </w:rPr>
              <w:t>Homo sapiens neuronal PAS domain protein 4, mRNA [NM_17886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AP1L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2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ucleosome assembly protein 1-like 2, mRNA [NM_02196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XYD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2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XYD domain containing ion transport regulator 1 mRNA [NM_00503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SC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.2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state stem cell antigen mRNA [NM_00567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LP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9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lkaline phosphatase, mRNA [NM_00163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C2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9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etratricopeptide repeat domain 28, mRNA [NM_00114541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AX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9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etina and anterior neural fold homeobox, mRNA [NM_01343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LML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9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almodulin-like 6, mRNA [NM_13870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OV10L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9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ov10l1, Moloney leukemia virus 10-like 1, homolog, mRNA [NM_01899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YN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8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synapsin I, transcript variant Ia, mRNA [NM_00695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LRA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8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lycine receptor, alpha 4, transcript variant 1, mRNA [NM_00102445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SB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7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nkyrin repeat and SOCS box-containing 4  [ENST00000325885]</w:t>
            </w:r>
          </w:p>
        </w:tc>
      </w:tr>
      <w:tr>
        <w:trPr>
          <w:trHeight w:val="22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PR6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7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 protein-coupled receptor 65, mRNA [NM_00360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S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5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somatostatin, mRNA [NM_00104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PIL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4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bactericidal/permeability-increasing protein-like 1, mRNA [NM_02522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OS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4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sclerosteosis, mRNA [NM_02523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BR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4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fr-FR"/>
              </w:rPr>
            </w:pPr>
            <w:r>
              <w:rPr>
                <w:rFonts w:eastAsia="Times New Roman"/>
                <w:sz w:val="20"/>
                <w:lang w:val="fr-FR"/>
              </w:rPr>
              <w:t>Homo sapiens T-box, brain, 1, mRNA [NM_00659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LA-DQA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4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ajor histocompatibility complex, class II, DQ alpha 1, mRNA [NM_00212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IR3DL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1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iller cell Ig-like receptor, three domains, long cytoplasmic tail, 2, mRNA [NM_00673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AM90A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1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amily with sequence similarity 90, member A1, mRNA [NM_01808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LOT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0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flotillin 2, mRNA [NM_00447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EUTX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0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eucine twenty homeobox, mRNA [NM_00114383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RD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.0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dopamine receptor D1, mRNA [NM_00079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TR3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9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5-hydroxytryptamine (serotonin) receptor 3A, mRNA [NM_21362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WBP2N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9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WBP2 N-terminal like, mRNA [NM_15261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C5R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8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melanocortin 5 receptor, mRNA [NM_00591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SE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8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dermatan sulfate epimerase-like, mRNA [NM_03216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HAT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8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hedgehog acyltransferase-like, mRNA [NM_02070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AM123C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7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amily with sequence similarity 123C, mRNA [NM_15269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SIP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7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C4 and SFRS1 interacting protein 1, mRNA [BC03381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T1J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7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MTB mRNA  [AF34899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PLF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7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romosome 2 open reading frame 13, mRNA [BC03071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IRC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6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baculoviral IAP repeat-containing 8, mRNA [NM_03334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SM2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6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cyl-CoA synthetase medium-chain family member 2B mRNA [NM_18261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DPRH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6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DP-ribosylarginine hydrolase, mRNA [NM_00112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GFALS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6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insulin-like growth factor binding protein, acid labile subunit, mRNA [NM_00497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7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KMT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5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reatine kinase, mitochondrial 2 mRNA [NM_00182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OTED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5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OTE ankyrin domain family, member D mRNA [NM_17498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RT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5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sv-SE"/>
              </w:rPr>
            </w:pPr>
            <w:r>
              <w:rPr>
                <w:rFonts w:eastAsia="Times New Roman"/>
                <w:sz w:val="20"/>
                <w:lang w:val="sv-SE"/>
              </w:rPr>
              <w:t>Homo sapiens keratin 2, mRNA [NM_00042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TR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4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5-hydroxytryptamine (serotonin) receptor 6, mRNA [NM_00087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NAH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4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dynein, axonemal, heavy chain 5, mRNA [NM_00136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NC13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4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unc-13 homolog A, mRNA [NM_00108042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WFDC10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3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WAP four-disulfide core domain 10A, mRNA [NM_08075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BXW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3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-box and WD repeat domain containing 2, mRNA [NM_01216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HAD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3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orkhead-associated phosphopeptide binding domain 1, mRNA [NM_05292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FNA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3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ephrin-A2, mRNA [NM_00140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8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FSP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2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beaded filament structural protein 2, phakinin, mRNA [NM_00357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FATC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2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uclear factor of activated T-cells, calcineurin-dependent 2, mRNA [NM_17309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R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1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ndrogen receptor, transcript variant 1, mRNA [NM_00004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HOJ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1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as homolog gene family, member J, mRNA [NM_02066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LEKHG4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.0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leckstrin homology domain containing, family G member 4B, mRNA [NM_05290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CL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9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emokine (C-C motif) ligand 7, mRNA [NM_00627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RRTM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9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eucine rich repeat transmembrane neuronal 4, mRNA [NM_00113474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RR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9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rrestin 3, retinal, mRNA [NM_00431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EMG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8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emenogelin I, mRNA [NM_00300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GR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8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retinal G protein coupled receptor, mRNA [NM_00292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LLT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8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yeloid/lymphoid or mixed-lineage leukemia; translocated to, 6, mRNA [NM_00593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MRT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8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doublesex and mab-3 related transcription factor 3, mRNA [NM_02124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DAMTS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7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DAM metallopeptidase with thrombospondin type 1, 6, mRNA [NM_19794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ERPINE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7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serpin peptidase inhibitor, clade E member 3, mRNA [NM_00110132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PIN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7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ipin 2, mRNA [NM_01464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RO148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7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1483 mRNA [AF11663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YT1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7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ynaptotagmin XI, mRNA [NM_15228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YP4F1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6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ytochrome P450, family 4, subfamily F, polypeptide 11 mRNA [NM_02118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CNAB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6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 voltage-gated channel, shaker-related subfamily, beta 3 mRNA [NM_00473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0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FHC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6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EF-hand domain (C-terminal) containing 2, mRNA [NM_02518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YR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6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ryanodine receptor 1, transcript variant 2, mRNA [NM_00104272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SCAN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6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zinc finger and SCAN domain containing 10, mRNA [NM_03280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YOZ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5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yozenin 1, mRNA [NM_02124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ML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4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echinoderm microtubule associated protein like 6, mRNA [NM_00103975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TC1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4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etratricopeptide repeat domain 18, mRNA [NM_14517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IST1H1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4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histone cluster 1, H1a, mRNA [NM_00532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UC5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4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ucin 5B, oligomeric mucus/gel-forming, mRNA [NM_00245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NMA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3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it-IT"/>
              </w:rPr>
            </w:pPr>
            <w:r>
              <w:rPr>
                <w:rFonts w:eastAsia="Times New Roman"/>
                <w:sz w:val="20"/>
                <w:lang w:val="it-IT"/>
              </w:rPr>
              <w:t>Homo sapiens paraneoplastic antigen MA2, mRNA [NM_00725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XC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3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homeobox C4, transcript variant 1, mRNA [NM_01462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1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LG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3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ilaggrin, mRNA [NM_00201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NXA1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2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nnexin A13, transcript variant 2, mRNA [NM_00100395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R5A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2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uclear receptor subfamily 5, group A, member 2 mRNA [NM_20586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UDT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2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udix (nucleoside diphosphate linked moiety X)-type motif 10 mRNA [NM_15318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LRT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1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ibronectin leucine rich transmembrane protein 1, mRNA [NM_01328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LRP1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1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LR family, pyrin domain containing 14, mRNA [NM_17682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SPAN3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1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etraspanin 32, mRNA [NM_13902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YO1G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0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yosin IG, mRNA [NM_03305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D300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0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CD300a molecule, mRNA [NM_00726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OG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0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mponent of oligomeric golgi complex 6  mRNA [NM_00114507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RCH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.0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leucine-rich repeats and calponin homology domain containing 1 mRNA [NM_01511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PB41L4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9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erythrocyte membrane protein band 4.1 like 4B mRNA [NM_01911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KHD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9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olycystic kidney and hepatic disease 1 mRNA [NM_13869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FTPA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9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urfactant protein A1 mRNA [NM_00541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BC1D2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9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BC1 domain family, member 21, mRNA [NM_15335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XCL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9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hemokine (C-X-C motif) ligand 6, mRNA [NM_00299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RTAP8-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9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eratin associated protein 8-1 mRNA [NM_17585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CAY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90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ataxia, cerebellar, mRNA [NM_03306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EBP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CAAT/enhancer binding protein, alpha, mRNA [NM_00436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BOV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state and breast cancer overexpressed 1, mRNA [NM_02163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3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CG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8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lucagon, mRNA [NM_00205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AF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7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nuclear assembly factor 1 homolog, mRNA [NM_13838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MEM2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7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transmembrane protein 20, mRNA [NM_15322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OT1L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7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lutamic-oxaloacetic transaminase 1-like 1, mRNA [NM_15241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LEC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7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malectin, mRNA [NM_01473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35F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family 35, member F1, mRNA [NM_00102985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CNG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alcium channel, voltage-dependent, gamma subunit 7, mRNA [NM_03189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HNAK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6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HNAK nucleoprotein, transcript variant 1, mRNA [NM_00162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AS2R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aste receptor, type 2, member 8, mRNA [NM_02391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HOSPHO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hosphatase, orphan 1, transcript variant 2, mRNA [NM_17850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4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PR7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 protein-coupled receptor 78, mRNA [NM_08081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RGPRX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MAS-related GPR, member X4, mRNA [NM_05403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RAMD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GRAM domain containing 2, mRNA [NM_00101264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IAS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tein inhibitor of activated STAT, 3, mRNA [NM_00609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DLIM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41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DZ and LIM domain 2, transcript variant 1, mRNA [NM_17687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IST1H4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9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histone cluster 1, H4b, mRNA [NM_00354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KATNAL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katanin p60 subunit A-like 2, mRNA [NM_03130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oagulation factor IX, mRNA [NM_00013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YBPH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myosin binding protein H, mRNA [NM_004997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TP10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3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ATP10C mRNA [AB05135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DRD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3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udor domain containing 5, mRNA [NM_17353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PBP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2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-platelet basic protein ligand 7), mRNA [NM_00270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NAH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2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dynein, axonemal, heavy chain 9, mRNA [NM_00137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NKRD3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2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ankyrin repeat domain 31, mRNA [NM_00116444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RT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2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ADP-ribosyltransferase 1, mRNA [NM_00431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IST1H4D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2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histone cluster 1, H4d, mRNA [NM_00353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NN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2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tenascin N, mRNA [NM_02209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UCY2C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guanylate cyclase 2C, mRNA [NM_00496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LC12A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olute carrier family 12, member 1 , mRNA [NM_000338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OXJ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6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forkhead box J1, mRNA [NM_001454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H2D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5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SH2 domain containing 6, mRNA [BC110073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PP1R14D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rotein phosphatase 1, regulatory subunit 14D mRNA [NM_01772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NX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  <w:lang w:val="pt-BR"/>
              </w:rPr>
            </w:pPr>
            <w:r>
              <w:rPr>
                <w:rFonts w:eastAsia="Times New Roman"/>
                <w:sz w:val="20"/>
                <w:lang w:val="pt-BR"/>
              </w:rPr>
              <w:t>Homo sapiens tenascin XB mRNA [NM_019105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DK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12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pyruvate dehydrogenase kinase, isozyme 3 mRNA [NM_001142386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ODZ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0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odz, odd Oz/ten-m homolog 2, mRNA [NM_001122679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MX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0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BMX non-receptor tyrosine kinase, transcript variant 2, mRNA [NM_001721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ZIC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08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Zic family member 5, mRNA [NM_033132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CTE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07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t-complex-associated-testis-expressed 3, mRNA [NM_174910]</w:t>
            </w:r>
          </w:p>
        </w:tc>
      </w:tr>
      <w:tr>
        <w:trPr>
          <w:trHeight w:val="240" w:hRule="atLeast"/>
        </w:trPr>
        <w:tc>
          <w:tcPr>
            <w:tcW w:w="5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7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ACNA2D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.04</w:t>
            </w:r>
          </w:p>
        </w:tc>
        <w:tc>
          <w:tcPr>
            <w:tcW w:w="980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mo sapiens calcium channel, voltage-dependent, alpha 2/delta subunit 4, mRNA [NM_172364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</w:t>
      </w:r>
    </w:p>
    <w:sectPr>
      <w:type w:val="continuous"/>
      <w:pgSz w:orient="landscape" w:w="16838" w:h="11906"/>
      <w:pgMar w:left="1440" w:right="1440" w:gutter="0" w:header="709" w:top="1440" w:footer="765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42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9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ng</w:t>
      <w:tab/>
      <w:tab/>
      <w:tab/>
      <w:tab/>
      <w:tab/>
      <w:tab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000000"/>
      <w:sz w:val="24"/>
      <w:szCs w:val="20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20"/>
        <w:tab w:val="left" w:pos="1312" w:leader="none"/>
      </w:tabs>
      <w:autoSpaceDE w:val="false"/>
      <w:outlineLvl w:val="0"/>
    </w:pPr>
    <w:rPr>
      <w:rFonts w:eastAsia="新細明體"/>
      <w:b/>
      <w:color w:val="000000"/>
      <w:kern w:val="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00"/>
      <w:sz w:val="22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outlineLvl w:val="2"/>
    </w:pPr>
    <w:rPr>
      <w:rFonts w:ascii="Arial" w:hAnsi="Arial" w:eastAsia="Times New Roman" w:cs="Arial"/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lineRule="auto" w:line="480"/>
      <w:textAlignment w:val="baseline"/>
      <w:outlineLvl w:val="3"/>
    </w:pPr>
    <w:rPr>
      <w:rFonts w:eastAsia="新細明體"/>
      <w:color w:val="000000"/>
      <w:u w:val="single"/>
      <w:lang w:eastAsia="zh-TW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912" w:leader="none"/>
      </w:tabs>
      <w:outlineLvl w:val="4"/>
    </w:pPr>
    <w:rPr>
      <w:rFonts w:eastAsia="新細明體"/>
      <w:b/>
      <w:i/>
      <w:color w:val="000000"/>
      <w:kern w:val="2"/>
      <w:lang w:eastAsia="zh-TW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1128" w:firstLine="1128"/>
      <w:jc w:val="center"/>
      <w:outlineLvl w:val="6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tabs>
        <w:tab w:val="clear" w:pos="720"/>
        <w:tab w:val="left" w:pos="709" w:leader="none"/>
      </w:tabs>
      <w:autoSpaceDE w:val="false"/>
      <w:spacing w:lineRule="auto" w:line="480"/>
      <w:ind w:right="-45" w:hanging="0"/>
      <w:jc w:val="both"/>
      <w:outlineLvl w:val="8"/>
    </w:pPr>
    <w:rPr>
      <w:rFonts w:eastAsia="Times New Roman"/>
      <w:b/>
      <w:color w:val="000000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709" w:leader="none"/>
      </w:tabs>
      <w:autoSpaceDE w:val="false"/>
      <w:spacing w:lineRule="auto" w:line="360"/>
      <w:ind w:right="-1" w:hanging="0"/>
      <w:jc w:val="both"/>
    </w:pPr>
    <w:rPr>
      <w:rFonts w:eastAsia="新細明體"/>
      <w:color w:val="000000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color w:val="800080"/>
    </w:rPr>
  </w:style>
  <w:style w:type="paragraph" w:styleId="BodyText2">
    <w:name w:val="Body Text 2"/>
    <w:basedOn w:val="Normal"/>
    <w:qFormat/>
    <w:pPr>
      <w:widowControl w:val="false"/>
      <w:spacing w:lineRule="auto" w:line="480" w:before="0" w:after="120"/>
    </w:pPr>
    <w:rPr>
      <w:rFonts w:eastAsia="新細明體"/>
      <w:color w:val="000000"/>
      <w:kern w:val="2"/>
      <w:lang w:val="en-US" w:eastAsia="zh-TW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新細明體"/>
      <w:color w:val="000000"/>
      <w:kern w:val="2"/>
      <w:lang w:eastAsia="zh-TW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color w:val="000000"/>
      <w:sz w:val="20"/>
      <w:lang w:val="en-US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b/>
      <w:color w:val="DD0806"/>
      <w:sz w:val="20"/>
      <w:lang w:val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cs="Arial"/>
      <w:b/>
      <w:color w:val="DD0806"/>
      <w:sz w:val="20"/>
      <w:lang w:val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  <w:b/>
      <w:color w:val="DD0806"/>
      <w:sz w:val="20"/>
      <w:lang w:val="en-US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Xl32">
    <w:name w:val="xl32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4:59:00Z</dcterms:created>
  <dc:creator>Yam Gary</dc:creator>
  <dc:description/>
  <cp:keywords/>
  <dc:language>en-US</dc:language>
  <cp:lastModifiedBy>Hin Fai Yam</cp:lastModifiedBy>
  <cp:lastPrinted>2010-11-13T23:51:00Z</cp:lastPrinted>
  <dcterms:modified xsi:type="dcterms:W3CDTF">2011-05-31T15:04:00Z</dcterms:modified>
  <cp:revision>3</cp:revision>
  <dc:subject/>
  <dc:title>Supporting Documents</dc:title>
</cp:coreProperties>
</file>